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572824" w14:textId="77777777" w:rsidR="00067156" w:rsidRDefault="00C943B4">
      <w:r>
        <w:rPr>
          <w:noProof/>
          <w:lang w:eastAsia="tr-TR"/>
        </w:rPr>
        <w:drawing>
          <wp:inline distT="0" distB="0" distL="0" distR="0" wp14:anchorId="37A533CA" wp14:editId="57C09237">
            <wp:extent cx="4090683" cy="4000500"/>
            <wp:effectExtent l="0" t="0" r="5080" b="0"/>
            <wp:docPr id="19" name="Resi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Resim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7793" cy="4007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BF826" w14:textId="1C87A97B" w:rsidR="00C943B4" w:rsidRDefault="00C943B4" w:rsidP="00C943B4">
      <w:pPr>
        <w:jc w:val="both"/>
      </w:pPr>
      <w:r>
        <w:rPr>
          <w:b/>
        </w:rPr>
        <w:t>S1 Fig</w:t>
      </w:r>
      <w:r w:rsidRPr="008D28BC">
        <w:rPr>
          <w:b/>
        </w:rPr>
        <w:t>.</w:t>
      </w:r>
      <w:r>
        <w:t xml:space="preserve"> </w:t>
      </w:r>
      <w:r w:rsidRPr="009E55CB">
        <w:rPr>
          <w:b/>
        </w:rPr>
        <w:t xml:space="preserve">Detection of DWV and IAPV viruses on </w:t>
      </w:r>
      <w:r w:rsidRPr="009E55CB">
        <w:rPr>
          <w:b/>
          <w:i/>
        </w:rPr>
        <w:t>Apis mellifera, Bombus impatiens, B. griseocollis, Halictus ligatus</w:t>
      </w:r>
      <w:r w:rsidRPr="009E55CB">
        <w:rPr>
          <w:b/>
        </w:rPr>
        <w:t xml:space="preserve"> sampled from urban site in early –mid summer in 2018.</w:t>
      </w:r>
      <w:r>
        <w:t xml:space="preserve"> Primers</w:t>
      </w:r>
      <w:r w:rsidRPr="004D6AA9">
        <w:t xml:space="preserve"> for </w:t>
      </w:r>
      <w:r>
        <w:t xml:space="preserve">DWV and IAPV </w:t>
      </w:r>
      <w:r w:rsidRPr="004D6AA9">
        <w:t>were used separately t</w:t>
      </w:r>
      <w:r>
        <w:t xml:space="preserve">o amplify RT-PCR products of 194 and 586 </w:t>
      </w:r>
      <w:r w:rsidRPr="004D6AA9">
        <w:t>bp, respectively. Negative (H2O) and positive controls were included in each run of the RT</w:t>
      </w:r>
      <w:r>
        <w:t>-</w:t>
      </w:r>
      <w:r w:rsidRPr="004D6AA9">
        <w:t>PCR.</w:t>
      </w:r>
    </w:p>
    <w:p w14:paraId="475B8213" w14:textId="77777777" w:rsidR="00C943B4" w:rsidRDefault="00C943B4"/>
    <w:sectPr w:rsidR="00C943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43B4"/>
    <w:rsid w:val="00233BEB"/>
    <w:rsid w:val="00472221"/>
    <w:rsid w:val="00995A79"/>
    <w:rsid w:val="00C943B4"/>
    <w:rsid w:val="00EC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05C93"/>
  <w15:chartTrackingRefBased/>
  <w15:docId w15:val="{6F586E85-EAF7-46A1-8BFE-C7BE47FF0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ğçe OLGUN</dc:creator>
  <cp:keywords/>
  <dc:description/>
  <cp:lastModifiedBy>Judy Wu-Smart</cp:lastModifiedBy>
  <cp:revision>2</cp:revision>
  <dcterms:created xsi:type="dcterms:W3CDTF">2020-05-14T18:15:00Z</dcterms:created>
  <dcterms:modified xsi:type="dcterms:W3CDTF">2020-05-14T18:15:00Z</dcterms:modified>
</cp:coreProperties>
</file>